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48FFB45" w:rsidR="00C35C89" w:rsidRDefault="00E12D7F" w:rsidP="00B57559">
      <w:pPr>
        <w:rPr>
          <w:b/>
        </w:rPr>
      </w:pPr>
      <w:r>
        <w:rPr>
          <w:b/>
        </w:rPr>
        <w:t xml:space="preserve">Safety Checklist Remote Consultations - Topic </w:t>
      </w:r>
      <w:r w:rsidR="00297CD7">
        <w:rPr>
          <w:b/>
        </w:rPr>
        <w:t>G</w:t>
      </w:r>
      <w:r>
        <w:rPr>
          <w:b/>
        </w:rPr>
        <w:t xml:space="preserve">uide </w:t>
      </w:r>
    </w:p>
    <w:p w14:paraId="2395B7BE" w14:textId="77777777" w:rsidR="004372AD" w:rsidRDefault="004372AD" w:rsidP="00B57559">
      <w:pPr>
        <w:spacing w:after="200"/>
        <w:rPr>
          <w:b/>
        </w:rPr>
      </w:pPr>
    </w:p>
    <w:p w14:paraId="04995A6F" w14:textId="0093078F" w:rsidR="004372AD" w:rsidRPr="00B57559" w:rsidRDefault="004372AD" w:rsidP="00B57559">
      <w:pPr>
        <w:spacing w:after="200"/>
        <w:rPr>
          <w:b/>
        </w:rPr>
      </w:pPr>
      <w:r w:rsidRPr="00B57559">
        <w:rPr>
          <w:b/>
        </w:rPr>
        <w:t xml:space="preserve">Facilitator roles </w:t>
      </w:r>
    </w:p>
    <w:p w14:paraId="0A2F1298" w14:textId="77777777" w:rsidR="004372AD" w:rsidRPr="00B57559" w:rsidRDefault="004372AD" w:rsidP="00B57559">
      <w:pPr>
        <w:spacing w:after="200"/>
      </w:pPr>
      <w:r w:rsidRPr="00B57559">
        <w:t xml:space="preserve">Facilitator 1:  Read the questions, chair the discussion, and monitor hands up (either using zoom functionality or video).  Ensure anyone joining by phone has opportunity to contribute to all discussions. </w:t>
      </w:r>
    </w:p>
    <w:p w14:paraId="4AE90285" w14:textId="6F7A32C7" w:rsidR="004372AD" w:rsidRDefault="004372AD" w:rsidP="00B57559">
      <w:pPr>
        <w:spacing w:after="200"/>
      </w:pPr>
      <w:r w:rsidRPr="00B57559">
        <w:t xml:space="preserve">Facilitator 2:  Manage the technology </w:t>
      </w:r>
      <w:proofErr w:type="gramStart"/>
      <w:r w:rsidRPr="00B57559">
        <w:t>e.g.</w:t>
      </w:r>
      <w:proofErr w:type="gramEnd"/>
      <w:r w:rsidRPr="00B57559">
        <w:t xml:space="preserve"> admit people from waiting room, </w:t>
      </w:r>
      <w:r w:rsidR="00BC5A12" w:rsidRPr="00B57559">
        <w:t xml:space="preserve">divide participants in breakout room (only relevant for focus group on 1 Dec); </w:t>
      </w:r>
      <w:r w:rsidRPr="00B57559">
        <w:t xml:space="preserve">help with any technological difficulties.  Also monitor chat and input comments from there into discussion (using hands up function so that facilitator 1 can see when to invite incorporation of chat into the discussion). Facilitator 2 may need to join from two devices – one to record, and one to be able to type into and </w:t>
      </w:r>
      <w:r w:rsidR="00C51FF0" w:rsidRPr="00B57559">
        <w:t xml:space="preserve">do screen sharing. </w:t>
      </w:r>
      <w:r w:rsidRPr="00B57559">
        <w:t xml:space="preserve"> </w:t>
      </w:r>
    </w:p>
    <w:p w14:paraId="75CEB260" w14:textId="77777777" w:rsidR="003C30FA" w:rsidRPr="00B57559" w:rsidRDefault="003C30FA" w:rsidP="00B57559">
      <w:pPr>
        <w:spacing w:after="200"/>
      </w:pPr>
    </w:p>
    <w:p w14:paraId="68129616" w14:textId="65890783" w:rsidR="004372AD" w:rsidRPr="001318CA" w:rsidRDefault="00B36A26" w:rsidP="00B57559">
      <w:pPr>
        <w:spacing w:after="200"/>
        <w:rPr>
          <w:b/>
          <w:u w:val="single"/>
        </w:rPr>
      </w:pPr>
      <w:r w:rsidRPr="001318CA">
        <w:rPr>
          <w:b/>
          <w:u w:val="single"/>
        </w:rPr>
        <w:t>Introduction to the focus group</w:t>
      </w:r>
      <w:r w:rsidR="009F11A6" w:rsidRPr="001318CA">
        <w:rPr>
          <w:b/>
          <w:u w:val="single"/>
        </w:rPr>
        <w:t xml:space="preserve"> (5-10 minutes)</w:t>
      </w:r>
    </w:p>
    <w:p w14:paraId="44E1618F" w14:textId="391B351F" w:rsidR="00A43020" w:rsidRPr="00B57559" w:rsidRDefault="00A43020" w:rsidP="00B57559">
      <w:pPr>
        <w:pStyle w:val="ListParagraph"/>
        <w:numPr>
          <w:ilvl w:val="0"/>
          <w:numId w:val="27"/>
        </w:numPr>
        <w:spacing w:after="200"/>
      </w:pPr>
      <w:r w:rsidRPr="00B57559">
        <w:t>Give introduction of team</w:t>
      </w:r>
    </w:p>
    <w:p w14:paraId="3C7B60D2" w14:textId="77777777" w:rsidR="008E46C8" w:rsidRPr="00B57559" w:rsidRDefault="008E46C8" w:rsidP="00B57559">
      <w:pPr>
        <w:pStyle w:val="ListParagraph"/>
        <w:numPr>
          <w:ilvl w:val="0"/>
          <w:numId w:val="27"/>
        </w:numPr>
        <w:spacing w:after="200"/>
        <w:rPr>
          <w:sz w:val="24"/>
          <w:szCs w:val="24"/>
        </w:rPr>
      </w:pPr>
      <w:r w:rsidRPr="00B57559">
        <w:rPr>
          <w:sz w:val="24"/>
          <w:szCs w:val="24"/>
        </w:rPr>
        <w:t xml:space="preserve">Ground rules using Zoom: ‘hands up’, use of chat, not referring to names of people or </w:t>
      </w:r>
      <w:proofErr w:type="spellStart"/>
      <w:r w:rsidRPr="00B57559">
        <w:rPr>
          <w:sz w:val="24"/>
          <w:szCs w:val="24"/>
        </w:rPr>
        <w:t>organisations</w:t>
      </w:r>
      <w:proofErr w:type="spellEnd"/>
    </w:p>
    <w:p w14:paraId="2C14A7CE" w14:textId="005C60B9" w:rsidR="004372AD" w:rsidRPr="00B57559" w:rsidRDefault="004372AD" w:rsidP="00B57559">
      <w:pPr>
        <w:pStyle w:val="ListParagraph"/>
        <w:numPr>
          <w:ilvl w:val="0"/>
          <w:numId w:val="27"/>
        </w:numPr>
        <w:spacing w:after="200"/>
      </w:pPr>
      <w:r w:rsidRPr="00B57559">
        <w:t>Confirm that the interviewees understand:</w:t>
      </w:r>
    </w:p>
    <w:p w14:paraId="2F764D33" w14:textId="77777777" w:rsidR="004372AD" w:rsidRPr="00B57559" w:rsidRDefault="004372AD" w:rsidP="00B57559">
      <w:pPr>
        <w:pStyle w:val="ListParagraph"/>
        <w:numPr>
          <w:ilvl w:val="0"/>
          <w:numId w:val="20"/>
        </w:numPr>
        <w:spacing w:after="200"/>
        <w:rPr>
          <w:sz w:val="24"/>
          <w:szCs w:val="24"/>
        </w:rPr>
      </w:pPr>
      <w:r w:rsidRPr="00B57559">
        <w:rPr>
          <w:sz w:val="24"/>
          <w:szCs w:val="24"/>
        </w:rPr>
        <w:t>The purpose of the research</w:t>
      </w:r>
    </w:p>
    <w:p w14:paraId="687C5C51" w14:textId="77777777" w:rsidR="004372AD" w:rsidRPr="00B57559" w:rsidRDefault="004372AD" w:rsidP="00B57559">
      <w:pPr>
        <w:pStyle w:val="ListParagraph"/>
        <w:numPr>
          <w:ilvl w:val="0"/>
          <w:numId w:val="20"/>
        </w:numPr>
        <w:spacing w:after="200"/>
        <w:rPr>
          <w:sz w:val="24"/>
          <w:szCs w:val="24"/>
        </w:rPr>
      </w:pPr>
      <w:r w:rsidRPr="00B57559">
        <w:rPr>
          <w:sz w:val="24"/>
          <w:szCs w:val="24"/>
        </w:rPr>
        <w:t>What the focus group or interview entails</w:t>
      </w:r>
    </w:p>
    <w:p w14:paraId="05EE7183" w14:textId="77777777" w:rsidR="004372AD" w:rsidRPr="00B57559" w:rsidRDefault="004372AD" w:rsidP="00B57559">
      <w:pPr>
        <w:pStyle w:val="ListParagraph"/>
        <w:numPr>
          <w:ilvl w:val="0"/>
          <w:numId w:val="20"/>
        </w:numPr>
        <w:spacing w:after="200"/>
        <w:rPr>
          <w:sz w:val="24"/>
          <w:szCs w:val="24"/>
        </w:rPr>
      </w:pPr>
      <w:r w:rsidRPr="00B57559">
        <w:rPr>
          <w:sz w:val="24"/>
          <w:szCs w:val="24"/>
        </w:rPr>
        <w:t>How confidentiality and anonymity will be assured</w:t>
      </w:r>
    </w:p>
    <w:p w14:paraId="27855927" w14:textId="77777777" w:rsidR="004372AD" w:rsidRPr="00B57559" w:rsidRDefault="004372AD" w:rsidP="00B57559">
      <w:pPr>
        <w:pStyle w:val="ListParagraph"/>
        <w:numPr>
          <w:ilvl w:val="0"/>
          <w:numId w:val="20"/>
        </w:numPr>
        <w:spacing w:after="200"/>
        <w:rPr>
          <w:sz w:val="24"/>
          <w:szCs w:val="24"/>
        </w:rPr>
      </w:pPr>
      <w:r w:rsidRPr="00B57559">
        <w:rPr>
          <w:sz w:val="24"/>
          <w:szCs w:val="24"/>
        </w:rPr>
        <w:t>That they can stop at any time without explanation</w:t>
      </w:r>
    </w:p>
    <w:p w14:paraId="41B9E73D" w14:textId="77777777" w:rsidR="004372AD" w:rsidRPr="00B57559" w:rsidRDefault="004372AD" w:rsidP="00B57559">
      <w:pPr>
        <w:spacing w:after="200"/>
        <w:ind w:left="720"/>
      </w:pPr>
      <w:r w:rsidRPr="00B57559">
        <w:t>And that:</w:t>
      </w:r>
    </w:p>
    <w:p w14:paraId="13E8E03C" w14:textId="77777777" w:rsidR="004372AD" w:rsidRPr="00B57559" w:rsidRDefault="004372AD" w:rsidP="00B57559">
      <w:pPr>
        <w:pStyle w:val="ListParagraph"/>
        <w:numPr>
          <w:ilvl w:val="0"/>
          <w:numId w:val="21"/>
        </w:numPr>
        <w:spacing w:after="200"/>
        <w:ind w:left="1440"/>
        <w:rPr>
          <w:sz w:val="24"/>
          <w:szCs w:val="24"/>
        </w:rPr>
      </w:pPr>
      <w:r w:rsidRPr="00B57559">
        <w:rPr>
          <w:sz w:val="24"/>
          <w:szCs w:val="24"/>
        </w:rPr>
        <w:t>They have had the chance to ask questions</w:t>
      </w:r>
    </w:p>
    <w:p w14:paraId="67EF25CD" w14:textId="77777777" w:rsidR="004372AD" w:rsidRPr="00B57559" w:rsidRDefault="004372AD" w:rsidP="00B57559">
      <w:pPr>
        <w:pStyle w:val="ListParagraph"/>
        <w:numPr>
          <w:ilvl w:val="0"/>
          <w:numId w:val="21"/>
        </w:numPr>
        <w:spacing w:after="200"/>
        <w:ind w:left="1440"/>
        <w:rPr>
          <w:sz w:val="24"/>
          <w:szCs w:val="24"/>
        </w:rPr>
      </w:pPr>
      <w:r w:rsidRPr="00B57559">
        <w:rPr>
          <w:sz w:val="24"/>
          <w:szCs w:val="24"/>
        </w:rPr>
        <w:t>They are content to be recorded and that they have the option to switch off their video and use only first names on their Zoom square if they wish</w:t>
      </w:r>
    </w:p>
    <w:p w14:paraId="310EE33D" w14:textId="70C7D54C" w:rsidR="002A6118" w:rsidRPr="00B57559" w:rsidRDefault="002A6118" w:rsidP="00B57559">
      <w:pPr>
        <w:pStyle w:val="ListParagraph"/>
        <w:numPr>
          <w:ilvl w:val="0"/>
          <w:numId w:val="27"/>
        </w:numPr>
        <w:spacing w:after="200"/>
        <w:rPr>
          <w:sz w:val="24"/>
          <w:szCs w:val="24"/>
        </w:rPr>
      </w:pPr>
      <w:r w:rsidRPr="00B57559">
        <w:rPr>
          <w:sz w:val="24"/>
          <w:szCs w:val="24"/>
        </w:rPr>
        <w:t>Definitions</w:t>
      </w:r>
    </w:p>
    <w:p w14:paraId="23305DB3" w14:textId="69639EE0" w:rsidR="002A6118" w:rsidRDefault="001B5AEA" w:rsidP="00B57559">
      <w:pPr>
        <w:pStyle w:val="ListParagraph"/>
        <w:numPr>
          <w:ilvl w:val="1"/>
          <w:numId w:val="21"/>
        </w:numPr>
        <w:spacing w:after="200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Definition of </w:t>
      </w:r>
      <w:r w:rsidR="002A6118" w:rsidRPr="00B57559">
        <w:rPr>
          <w:b/>
          <w:bCs/>
          <w:i/>
          <w:iCs/>
          <w:sz w:val="24"/>
          <w:szCs w:val="24"/>
        </w:rPr>
        <w:t>‘remote consultations’</w:t>
      </w:r>
      <w:r w:rsidR="008E46C8" w:rsidRPr="00B57559">
        <w:rPr>
          <w:b/>
          <w:bCs/>
          <w:i/>
          <w:iCs/>
          <w:sz w:val="24"/>
          <w:szCs w:val="24"/>
        </w:rPr>
        <w:t xml:space="preserve"> (Slide 1)</w:t>
      </w:r>
    </w:p>
    <w:p w14:paraId="0C381694" w14:textId="3B617BF8" w:rsidR="001B5AEA" w:rsidRPr="00B57559" w:rsidRDefault="001B5AEA" w:rsidP="00B57559">
      <w:pPr>
        <w:pStyle w:val="ListParagraph"/>
        <w:numPr>
          <w:ilvl w:val="1"/>
          <w:numId w:val="21"/>
        </w:numPr>
        <w:spacing w:after="200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Definition of ‘</w:t>
      </w:r>
      <w:r w:rsidR="0020485B">
        <w:rPr>
          <w:b/>
          <w:bCs/>
          <w:i/>
          <w:iCs/>
          <w:sz w:val="24"/>
          <w:szCs w:val="24"/>
        </w:rPr>
        <w:t>patient safety’ (Slide 2)</w:t>
      </w:r>
    </w:p>
    <w:p w14:paraId="14F453B5" w14:textId="639D25DA" w:rsidR="00440023" w:rsidRDefault="002A6118" w:rsidP="0020485B">
      <w:pPr>
        <w:pStyle w:val="ListParagraph"/>
        <w:numPr>
          <w:ilvl w:val="1"/>
          <w:numId w:val="21"/>
        </w:numPr>
        <w:spacing w:after="200"/>
        <w:rPr>
          <w:b/>
          <w:bCs/>
          <w:i/>
          <w:iCs/>
          <w:sz w:val="24"/>
          <w:szCs w:val="24"/>
        </w:rPr>
      </w:pPr>
      <w:r w:rsidRPr="00B57559">
        <w:rPr>
          <w:b/>
          <w:bCs/>
          <w:i/>
          <w:iCs/>
          <w:sz w:val="24"/>
          <w:szCs w:val="24"/>
        </w:rPr>
        <w:t>Pathway of care</w:t>
      </w:r>
      <w:r w:rsidR="008E46C8" w:rsidRPr="00B57559">
        <w:rPr>
          <w:b/>
          <w:bCs/>
          <w:i/>
          <w:iCs/>
          <w:sz w:val="24"/>
          <w:szCs w:val="24"/>
        </w:rPr>
        <w:t xml:space="preserve"> (Slide </w:t>
      </w:r>
      <w:r w:rsidR="0020485B">
        <w:rPr>
          <w:b/>
          <w:bCs/>
          <w:i/>
          <w:iCs/>
          <w:sz w:val="24"/>
          <w:szCs w:val="24"/>
        </w:rPr>
        <w:t>3</w:t>
      </w:r>
      <w:r w:rsidR="008E46C8" w:rsidRPr="00B57559">
        <w:rPr>
          <w:b/>
          <w:bCs/>
          <w:i/>
          <w:iCs/>
          <w:sz w:val="24"/>
          <w:szCs w:val="24"/>
        </w:rPr>
        <w:t>)</w:t>
      </w:r>
    </w:p>
    <w:p w14:paraId="123C469E" w14:textId="77777777" w:rsidR="0020485B" w:rsidRPr="00B57559" w:rsidRDefault="0020485B" w:rsidP="0020485B">
      <w:pPr>
        <w:pStyle w:val="ListParagraph"/>
        <w:spacing w:after="200"/>
        <w:ind w:left="1440"/>
        <w:rPr>
          <w:b/>
          <w:bCs/>
          <w:i/>
          <w:iCs/>
          <w:sz w:val="24"/>
          <w:szCs w:val="24"/>
        </w:rPr>
      </w:pPr>
    </w:p>
    <w:p w14:paraId="00FC9332" w14:textId="18F8DD4E" w:rsidR="002A6118" w:rsidRPr="00B57559" w:rsidRDefault="002A6118" w:rsidP="00B57559">
      <w:pPr>
        <w:pStyle w:val="ListParagraph"/>
        <w:numPr>
          <w:ilvl w:val="0"/>
          <w:numId w:val="27"/>
        </w:numPr>
        <w:spacing w:after="200"/>
        <w:rPr>
          <w:sz w:val="24"/>
          <w:szCs w:val="24"/>
        </w:rPr>
      </w:pPr>
      <w:r w:rsidRPr="00B57559">
        <w:rPr>
          <w:sz w:val="24"/>
          <w:szCs w:val="24"/>
        </w:rPr>
        <w:t>Handover to facilitator 2 to</w:t>
      </w:r>
      <w:r w:rsidR="00BE422A" w:rsidRPr="00B57559">
        <w:rPr>
          <w:sz w:val="24"/>
          <w:szCs w:val="24"/>
        </w:rPr>
        <w:t xml:space="preserve"> divide into breakout rooms and/or begin recording</w:t>
      </w:r>
    </w:p>
    <w:p w14:paraId="30A2447A" w14:textId="77777777" w:rsidR="00BE422A" w:rsidRPr="00B57559" w:rsidRDefault="00BE422A" w:rsidP="00B57559">
      <w:pPr>
        <w:pStyle w:val="ListParagraph"/>
        <w:spacing w:after="200"/>
        <w:rPr>
          <w:sz w:val="24"/>
          <w:szCs w:val="24"/>
        </w:rPr>
      </w:pPr>
    </w:p>
    <w:p w14:paraId="4E4AD693" w14:textId="77777777" w:rsidR="00440023" w:rsidRPr="00B57559" w:rsidRDefault="00440023" w:rsidP="00B57559">
      <w:pPr>
        <w:spacing w:after="200"/>
        <w:rPr>
          <w:b/>
          <w:bCs/>
          <w:iCs/>
          <w:u w:val="single"/>
        </w:rPr>
      </w:pPr>
    </w:p>
    <w:p w14:paraId="080D1202" w14:textId="77777777" w:rsidR="00440023" w:rsidRDefault="00440023" w:rsidP="00B57559">
      <w:pPr>
        <w:spacing w:after="200"/>
        <w:rPr>
          <w:b/>
          <w:bCs/>
          <w:iCs/>
          <w:u w:val="single"/>
        </w:rPr>
      </w:pPr>
    </w:p>
    <w:p w14:paraId="68F6B56C" w14:textId="77777777" w:rsidR="0020485B" w:rsidRPr="00B57559" w:rsidRDefault="0020485B" w:rsidP="00B57559">
      <w:pPr>
        <w:spacing w:after="200"/>
        <w:rPr>
          <w:b/>
          <w:bCs/>
          <w:iCs/>
          <w:u w:val="single"/>
        </w:rPr>
      </w:pPr>
    </w:p>
    <w:p w14:paraId="38E120E1" w14:textId="26700ADF" w:rsidR="004372AD" w:rsidRPr="00B57559" w:rsidRDefault="004372AD" w:rsidP="00B57559">
      <w:pPr>
        <w:spacing w:after="200"/>
        <w:rPr>
          <w:b/>
          <w:bCs/>
          <w:iCs/>
          <w:u w:val="single"/>
        </w:rPr>
      </w:pPr>
      <w:r w:rsidRPr="00B57559">
        <w:rPr>
          <w:b/>
          <w:bCs/>
          <w:iCs/>
          <w:u w:val="single"/>
        </w:rPr>
        <w:lastRenderedPageBreak/>
        <w:t>Introductions to each other</w:t>
      </w:r>
      <w:r w:rsidR="00BE422A" w:rsidRPr="00B57559">
        <w:rPr>
          <w:b/>
          <w:bCs/>
          <w:iCs/>
          <w:u w:val="single"/>
        </w:rPr>
        <w:t xml:space="preserve"> </w:t>
      </w:r>
      <w:r w:rsidR="0078592E" w:rsidRPr="00B57559">
        <w:rPr>
          <w:b/>
          <w:bCs/>
          <w:iCs/>
          <w:u w:val="single"/>
        </w:rPr>
        <w:t>(10</w:t>
      </w:r>
      <w:r w:rsidRPr="00B57559">
        <w:rPr>
          <w:b/>
          <w:bCs/>
          <w:iCs/>
          <w:u w:val="single"/>
        </w:rPr>
        <w:t xml:space="preserve"> minutes)</w:t>
      </w:r>
    </w:p>
    <w:p w14:paraId="74A5D403" w14:textId="1A993608" w:rsidR="001318CA" w:rsidRPr="001318CA" w:rsidRDefault="004372AD" w:rsidP="001318CA">
      <w:pPr>
        <w:pStyle w:val="ListParagraph"/>
        <w:numPr>
          <w:ilvl w:val="0"/>
          <w:numId w:val="22"/>
        </w:numPr>
        <w:spacing w:after="200"/>
        <w:rPr>
          <w:sz w:val="24"/>
          <w:szCs w:val="24"/>
        </w:rPr>
      </w:pPr>
      <w:r w:rsidRPr="00B57559">
        <w:rPr>
          <w:sz w:val="24"/>
          <w:szCs w:val="24"/>
        </w:rPr>
        <w:t xml:space="preserve">Introductions </w:t>
      </w:r>
      <w:r w:rsidR="00F22442" w:rsidRPr="00B57559">
        <w:rPr>
          <w:sz w:val="24"/>
          <w:szCs w:val="24"/>
        </w:rPr>
        <w:t>of participants</w:t>
      </w:r>
      <w:r w:rsidR="0078592E" w:rsidRPr="00B57559">
        <w:rPr>
          <w:sz w:val="24"/>
          <w:szCs w:val="24"/>
        </w:rPr>
        <w:t xml:space="preserve"> to each other (</w:t>
      </w:r>
      <w:r w:rsidR="0005582B">
        <w:rPr>
          <w:sz w:val="24"/>
          <w:szCs w:val="24"/>
        </w:rPr>
        <w:t>5</w:t>
      </w:r>
      <w:r w:rsidR="0078592E" w:rsidRPr="00B57559">
        <w:rPr>
          <w:sz w:val="24"/>
          <w:szCs w:val="24"/>
        </w:rPr>
        <w:t xml:space="preserve"> min)</w:t>
      </w:r>
    </w:p>
    <w:p w14:paraId="73CB1A20" w14:textId="540B4FEF" w:rsidR="54DBFFB0" w:rsidRPr="00B57559" w:rsidRDefault="54DBFFB0" w:rsidP="00B57559">
      <w:pPr>
        <w:rPr>
          <w:b/>
          <w:bCs/>
          <w:u w:val="single"/>
        </w:rPr>
      </w:pPr>
    </w:p>
    <w:p w14:paraId="00000010" w14:textId="1012B8AC" w:rsidR="00C35C89" w:rsidRPr="00B57559" w:rsidRDefault="00FF4A6A" w:rsidP="00B57559">
      <w:pPr>
        <w:rPr>
          <w:b/>
          <w:bCs/>
          <w:u w:val="single"/>
        </w:rPr>
      </w:pPr>
      <w:r w:rsidRPr="00B57559">
        <w:rPr>
          <w:b/>
          <w:bCs/>
          <w:u w:val="single"/>
        </w:rPr>
        <w:t>Mai</w:t>
      </w:r>
      <w:r w:rsidR="00D63597" w:rsidRPr="00B57559">
        <w:rPr>
          <w:b/>
          <w:bCs/>
          <w:u w:val="single"/>
        </w:rPr>
        <w:t xml:space="preserve">n </w:t>
      </w:r>
      <w:r w:rsidR="00357A49" w:rsidRPr="00B57559">
        <w:rPr>
          <w:b/>
          <w:bCs/>
          <w:u w:val="single"/>
        </w:rPr>
        <w:t>body</w:t>
      </w:r>
      <w:r w:rsidR="003C30FA">
        <w:rPr>
          <w:b/>
          <w:bCs/>
          <w:u w:val="single"/>
        </w:rPr>
        <w:t xml:space="preserve"> (40 minutes)</w:t>
      </w:r>
    </w:p>
    <w:p w14:paraId="45676ABA" w14:textId="77777777" w:rsidR="00D63597" w:rsidRPr="00B57559" w:rsidRDefault="00D63597" w:rsidP="00B57559">
      <w:pPr>
        <w:rPr>
          <w:b/>
          <w:bCs/>
        </w:rPr>
      </w:pPr>
    </w:p>
    <w:p w14:paraId="6898A6AD" w14:textId="4D12E01F" w:rsidR="2B815F55" w:rsidRPr="00B57559" w:rsidRDefault="5C683BCC" w:rsidP="00B57559">
      <w:pPr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</w:rPr>
      </w:pPr>
      <w:r w:rsidRPr="00B57559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</w:rPr>
        <w:t>Online triage</w:t>
      </w:r>
      <w:r w:rsidR="006B0CDB" w:rsidRPr="00B57559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755D112A" w:rsidRPr="50571ED3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</w:rPr>
        <w:t>+ remote consultations together</w:t>
      </w:r>
      <w:r w:rsidR="006B0CDB" w:rsidRPr="50571ED3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6B0CDB" w:rsidRPr="00B57559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</w:rPr>
        <w:t>(</w:t>
      </w:r>
      <w:r w:rsidR="0005582B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</w:rPr>
        <w:t>45</w:t>
      </w:r>
      <w:r w:rsidR="006B0CDB" w:rsidRPr="00B57559">
        <w:rPr>
          <w:rFonts w:ascii="Calibri" w:eastAsia="Calibri" w:hAnsi="Calibri" w:cs="Calibri"/>
          <w:b/>
          <w:bCs/>
          <w:i/>
          <w:iCs/>
          <w:color w:val="000000" w:themeColor="text1"/>
          <w:sz w:val="24"/>
          <w:szCs w:val="24"/>
        </w:rPr>
        <w:t xml:space="preserve"> minutes)</w:t>
      </w:r>
    </w:p>
    <w:p w14:paraId="763AE442" w14:textId="77777777" w:rsidR="006B0CDB" w:rsidRPr="00B57559" w:rsidRDefault="006B0CDB" w:rsidP="00B57559">
      <w:pPr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</w:pPr>
    </w:p>
    <w:p w14:paraId="552AC626" w14:textId="43C3352B" w:rsidR="5BF91D0B" w:rsidRPr="00CD775F" w:rsidRDefault="004B3588" w:rsidP="00B94971">
      <w:pPr>
        <w:pStyle w:val="ListParagraph"/>
        <w:numPr>
          <w:ilvl w:val="0"/>
          <w:numId w:val="29"/>
        </w:numPr>
        <w:rPr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When trying to access</w:t>
      </w:r>
      <w:r w:rsidR="0043015D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or deliver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GP consultations during the pandemic,</w:t>
      </w:r>
      <w:r w:rsidR="00767816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2C63EF">
        <w:rPr>
          <w:rFonts w:ascii="Calibri" w:eastAsia="Calibri" w:hAnsi="Calibri" w:cs="Calibri"/>
          <w:color w:val="000000" w:themeColor="text1"/>
          <w:sz w:val="24"/>
          <w:szCs w:val="24"/>
        </w:rPr>
        <w:t>what technologies did you use</w:t>
      </w:r>
      <w:r w:rsidR="00CF2469">
        <w:rPr>
          <w:rFonts w:ascii="Calibri" w:eastAsia="Calibri" w:hAnsi="Calibri" w:cs="Calibri"/>
          <w:color w:val="000000" w:themeColor="text1"/>
          <w:sz w:val="24"/>
          <w:szCs w:val="24"/>
        </w:rPr>
        <w:t>?</w:t>
      </w:r>
    </w:p>
    <w:p w14:paraId="711E2C19" w14:textId="77777777" w:rsidR="00CD775F" w:rsidRPr="002405EC" w:rsidRDefault="00CD775F" w:rsidP="00CD775F">
      <w:pPr>
        <w:pStyle w:val="ListParagraph"/>
        <w:rPr>
          <w:color w:val="000000" w:themeColor="text1"/>
          <w:sz w:val="24"/>
          <w:szCs w:val="24"/>
        </w:rPr>
      </w:pPr>
    </w:p>
    <w:p w14:paraId="167EBD8E" w14:textId="33D98003" w:rsidR="5C683BCC" w:rsidRPr="003D1507" w:rsidRDefault="5C683BCC" w:rsidP="00CD775F">
      <w:pPr>
        <w:pStyle w:val="ListParagraph"/>
        <w:numPr>
          <w:ilvl w:val="0"/>
          <w:numId w:val="22"/>
        </w:numPr>
        <w:rPr>
          <w:rFonts w:asciiTheme="majorHAnsi" w:eastAsia="Calibri" w:hAnsiTheme="majorHAnsi" w:cstheme="majorHAnsi"/>
          <w:color w:val="000000" w:themeColor="text1"/>
          <w:sz w:val="24"/>
          <w:szCs w:val="24"/>
        </w:rPr>
      </w:pPr>
      <w:r w:rsidRPr="00CD775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Based on your experiences of receiving, </w:t>
      </w:r>
      <w:proofErr w:type="gramStart"/>
      <w:r w:rsidRPr="00CD775F">
        <w:rPr>
          <w:rFonts w:ascii="Calibri" w:eastAsia="Calibri" w:hAnsi="Calibri" w:cs="Calibri"/>
          <w:color w:val="000000" w:themeColor="text1"/>
          <w:sz w:val="24"/>
          <w:szCs w:val="24"/>
        </w:rPr>
        <w:t>giving</w:t>
      </w:r>
      <w:proofErr w:type="gramEnd"/>
      <w:r w:rsidRPr="00CD775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or observing online triage</w:t>
      </w:r>
      <w:r w:rsidR="002C63E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/or remote consultations</w:t>
      </w:r>
      <w:r w:rsidRPr="00CD775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tell us about any times when something went wrong or nearly went wrong, or when you felt </w:t>
      </w:r>
      <w:r w:rsidRPr="003D1507">
        <w:rPr>
          <w:rFonts w:asciiTheme="majorHAnsi" w:eastAsia="Calibri" w:hAnsiTheme="majorHAnsi" w:cstheme="majorHAnsi"/>
          <w:color w:val="000000" w:themeColor="text1"/>
          <w:sz w:val="24"/>
          <w:szCs w:val="24"/>
        </w:rPr>
        <w:t>the care was unsafe.</w:t>
      </w:r>
    </w:p>
    <w:p w14:paraId="0B9F6192" w14:textId="7B583E09" w:rsidR="54DBFFB0" w:rsidRPr="003D1507" w:rsidRDefault="54DBFFB0" w:rsidP="00B57559">
      <w:pPr>
        <w:rPr>
          <w:rFonts w:asciiTheme="majorHAnsi" w:eastAsia="Calibri" w:hAnsiTheme="majorHAnsi" w:cstheme="majorHAnsi"/>
          <w:color w:val="000000" w:themeColor="text1"/>
          <w:sz w:val="24"/>
          <w:szCs w:val="24"/>
        </w:rPr>
      </w:pPr>
    </w:p>
    <w:p w14:paraId="1A7F2FCE" w14:textId="77777777" w:rsidR="002C63EF" w:rsidRDefault="002C63EF" w:rsidP="002C63EF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46FA111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Based on your experiences and concerns, what kind of support would help </w:t>
      </w:r>
      <w:r w:rsidRPr="46FA1112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patients and/or healthcare professionals</w:t>
      </w:r>
      <w:r w:rsidRPr="46FA111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o have safe remote consultations?</w:t>
      </w:r>
    </w:p>
    <w:p w14:paraId="1C59A072" w14:textId="77777777" w:rsidR="002C63EF" w:rsidRDefault="002C63EF" w:rsidP="002C63EF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robe: What would such a source of support look like (e.g., training, checklist, information sheet </w:t>
      </w:r>
      <w:proofErr w:type="spellStart"/>
      <w:r>
        <w:rPr>
          <w:rFonts w:ascii="Calibri" w:eastAsia="Calibri" w:hAnsi="Calibri" w:cs="Calibri"/>
          <w:color w:val="000000" w:themeColor="text1"/>
          <w:sz w:val="24"/>
          <w:szCs w:val="24"/>
        </w:rPr>
        <w:t>etc</w:t>
      </w:r>
      <w:proofErr w:type="spellEnd"/>
      <w:r>
        <w:rPr>
          <w:rFonts w:ascii="Calibri" w:eastAsia="Calibri" w:hAnsi="Calibri" w:cs="Calibri"/>
          <w:color w:val="000000" w:themeColor="text1"/>
          <w:sz w:val="24"/>
          <w:szCs w:val="24"/>
        </w:rPr>
        <w:t>)?</w:t>
      </w:r>
    </w:p>
    <w:p w14:paraId="356CE824" w14:textId="77777777" w:rsidR="002C63EF" w:rsidRDefault="002C63EF" w:rsidP="002C63EF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Probe: How and when would you like to receive this support (</w:t>
      </w:r>
      <w:proofErr w:type="gramStart"/>
      <w:r>
        <w:rPr>
          <w:rFonts w:ascii="Calibri" w:eastAsia="Calibri" w:hAnsi="Calibri" w:cs="Calibri"/>
          <w:color w:val="000000" w:themeColor="text1"/>
          <w:sz w:val="24"/>
          <w:szCs w:val="24"/>
        </w:rPr>
        <w:t>e.g.</w:t>
      </w:r>
      <w:proofErr w:type="gramEnd"/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fore or during the consult? Via text message, e-mail, flyers </w:t>
      </w:r>
      <w:proofErr w:type="spellStart"/>
      <w:r>
        <w:rPr>
          <w:rFonts w:ascii="Calibri" w:eastAsia="Calibri" w:hAnsi="Calibri" w:cs="Calibri"/>
          <w:color w:val="000000" w:themeColor="text1"/>
          <w:sz w:val="24"/>
          <w:szCs w:val="24"/>
        </w:rPr>
        <w:t>etc</w:t>
      </w:r>
      <w:proofErr w:type="spellEnd"/>
      <w:r>
        <w:rPr>
          <w:rFonts w:ascii="Calibri" w:eastAsia="Calibri" w:hAnsi="Calibri" w:cs="Calibri"/>
          <w:color w:val="000000" w:themeColor="text1"/>
          <w:sz w:val="24"/>
          <w:szCs w:val="24"/>
        </w:rPr>
        <w:t>?)</w:t>
      </w:r>
    </w:p>
    <w:p w14:paraId="2E1285CB" w14:textId="77777777" w:rsidR="002C63EF" w:rsidRDefault="002C63EF" w:rsidP="002C63EF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Probe: What might be barriers or facilitators in using such resources in practice?</w:t>
      </w:r>
    </w:p>
    <w:p w14:paraId="08D41A07" w14:textId="6CF5349E" w:rsidR="54DBFFB0" w:rsidRPr="003D1507" w:rsidRDefault="54DBFFB0" w:rsidP="00B57559">
      <w:pPr>
        <w:rPr>
          <w:rFonts w:asciiTheme="majorHAnsi" w:eastAsia="Calibri" w:hAnsiTheme="majorHAnsi" w:cstheme="majorHAnsi"/>
          <w:i/>
          <w:iCs/>
          <w:color w:val="000000" w:themeColor="text1"/>
          <w:sz w:val="24"/>
          <w:szCs w:val="24"/>
        </w:rPr>
      </w:pPr>
    </w:p>
    <w:p w14:paraId="00000037" w14:textId="2547B164" w:rsidR="00C35C89" w:rsidRDefault="00353C09">
      <w:pPr>
        <w:rPr>
          <w:b/>
          <w:bCs/>
          <w:iCs/>
          <w:u w:val="single"/>
        </w:rPr>
      </w:pPr>
      <w:r>
        <w:rPr>
          <w:b/>
          <w:bCs/>
          <w:iCs/>
          <w:u w:val="single"/>
        </w:rPr>
        <w:t>Closing</w:t>
      </w:r>
      <w:r w:rsidR="001318CA">
        <w:rPr>
          <w:b/>
          <w:bCs/>
          <w:iCs/>
          <w:u w:val="single"/>
        </w:rPr>
        <w:t xml:space="preserve"> (1-2 minutes)</w:t>
      </w:r>
    </w:p>
    <w:p w14:paraId="37E76739" w14:textId="77777777" w:rsidR="00353C09" w:rsidRDefault="00353C09">
      <w:pPr>
        <w:rPr>
          <w:b/>
          <w:bCs/>
          <w:iCs/>
          <w:u w:val="single"/>
        </w:rPr>
      </w:pPr>
    </w:p>
    <w:p w14:paraId="353CC12C" w14:textId="6E8C7E2F" w:rsidR="00452ACA" w:rsidRPr="00452ACA" w:rsidRDefault="00452ACA" w:rsidP="00353C09">
      <w:pPr>
        <w:pStyle w:val="ListParagraph"/>
        <w:numPr>
          <w:ilvl w:val="0"/>
          <w:numId w:val="28"/>
        </w:numPr>
        <w:rPr>
          <w:i/>
          <w:u w:val="single"/>
        </w:rPr>
      </w:pPr>
      <w:r>
        <w:rPr>
          <w:iCs/>
        </w:rPr>
        <w:t>Anything else anyone would like to add?</w:t>
      </w:r>
      <w:r w:rsidR="0023472B">
        <w:rPr>
          <w:iCs/>
        </w:rPr>
        <w:t xml:space="preserve"> </w:t>
      </w:r>
    </w:p>
    <w:p w14:paraId="0881C3EA" w14:textId="165D5774" w:rsidR="00353C09" w:rsidRPr="00353C09" w:rsidRDefault="00353C09" w:rsidP="00C22BA6">
      <w:pPr>
        <w:pStyle w:val="ListParagraph"/>
        <w:numPr>
          <w:ilvl w:val="0"/>
          <w:numId w:val="28"/>
        </w:numPr>
        <w:rPr>
          <w:i/>
          <w:u w:val="single"/>
        </w:rPr>
      </w:pPr>
      <w:r>
        <w:rPr>
          <w:iCs/>
        </w:rPr>
        <w:t>Thank participants</w:t>
      </w:r>
    </w:p>
    <w:p w14:paraId="2294E9F3" w14:textId="50E8919D" w:rsidR="00353C09" w:rsidRPr="00353C09" w:rsidRDefault="00353C09" w:rsidP="00353C09">
      <w:pPr>
        <w:pStyle w:val="ListParagraph"/>
        <w:numPr>
          <w:ilvl w:val="0"/>
          <w:numId w:val="28"/>
        </w:numPr>
        <w:rPr>
          <w:i/>
          <w:u w:val="single"/>
        </w:rPr>
      </w:pPr>
      <w:r>
        <w:rPr>
          <w:iCs/>
        </w:rPr>
        <w:t xml:space="preserve">Next steps for reimbursement: NPF forms will be shared for </w:t>
      </w:r>
      <w:r w:rsidR="003B0AB4">
        <w:rPr>
          <w:iCs/>
        </w:rPr>
        <w:t>completion</w:t>
      </w:r>
    </w:p>
    <w:sectPr w:rsidR="00353C09" w:rsidRPr="00353C0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329F7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F04E7C"/>
    <w:multiLevelType w:val="hybridMultilevel"/>
    <w:tmpl w:val="6D42DE5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2B974E5"/>
    <w:multiLevelType w:val="hybridMultilevel"/>
    <w:tmpl w:val="9818728C"/>
    <w:lvl w:ilvl="0" w:tplc="E3F261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165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069F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F01B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B48E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249A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8657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7C99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AA9B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32438"/>
    <w:multiLevelType w:val="hybridMultilevel"/>
    <w:tmpl w:val="FFFFFFFF"/>
    <w:lvl w:ilvl="0" w:tplc="6E10D3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B42FC8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666EFA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065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6883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7803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F47B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EA2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C2DB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B5724"/>
    <w:multiLevelType w:val="hybridMultilevel"/>
    <w:tmpl w:val="7A5823D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1861AE"/>
    <w:multiLevelType w:val="hybridMultilevel"/>
    <w:tmpl w:val="590C7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03A8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C271A1E"/>
    <w:multiLevelType w:val="hybridMultilevel"/>
    <w:tmpl w:val="5C162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613D17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65E61EC"/>
    <w:multiLevelType w:val="hybridMultilevel"/>
    <w:tmpl w:val="E3AA8D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743092"/>
    <w:multiLevelType w:val="hybridMultilevel"/>
    <w:tmpl w:val="070CD81C"/>
    <w:lvl w:ilvl="0" w:tplc="3FD41124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EA2907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EB57834"/>
    <w:multiLevelType w:val="hybridMultilevel"/>
    <w:tmpl w:val="691E2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9F4B3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1DC5211"/>
    <w:multiLevelType w:val="multilevel"/>
    <w:tmpl w:val="13E69F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3345F56"/>
    <w:multiLevelType w:val="hybridMultilevel"/>
    <w:tmpl w:val="514E92F8"/>
    <w:lvl w:ilvl="0" w:tplc="08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6" w15:restartNumberingAfterBreak="0">
    <w:nsid w:val="466722F9"/>
    <w:multiLevelType w:val="hybridMultilevel"/>
    <w:tmpl w:val="FFEC9736"/>
    <w:lvl w:ilvl="0" w:tplc="F9DABB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9464FC"/>
    <w:multiLevelType w:val="hybridMultilevel"/>
    <w:tmpl w:val="FFFFFFFF"/>
    <w:lvl w:ilvl="0" w:tplc="A4D6273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88617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6A2B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761B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CEF4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F88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7682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2AA9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562F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3725DC"/>
    <w:multiLevelType w:val="hybridMultilevel"/>
    <w:tmpl w:val="3FA882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12533B2"/>
    <w:multiLevelType w:val="hybridMultilevel"/>
    <w:tmpl w:val="FFFFFFFF"/>
    <w:lvl w:ilvl="0" w:tplc="05EEBD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BC75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CA4E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5808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DA44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5085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EE5F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3EA4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FC95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51774F"/>
    <w:multiLevelType w:val="hybridMultilevel"/>
    <w:tmpl w:val="FFFFFFFF"/>
    <w:lvl w:ilvl="0" w:tplc="ACA0E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2A67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BCE1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B645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CE7C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46F3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78D4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3472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7489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EF79A8"/>
    <w:multiLevelType w:val="multilevel"/>
    <w:tmpl w:val="DB828B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C102886"/>
    <w:multiLevelType w:val="multilevel"/>
    <w:tmpl w:val="904C3FD6"/>
    <w:lvl w:ilvl="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00C0486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3D000FA"/>
    <w:multiLevelType w:val="hybridMultilevel"/>
    <w:tmpl w:val="0218B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19799D"/>
    <w:multiLevelType w:val="hybridMultilevel"/>
    <w:tmpl w:val="FFFFFFFF"/>
    <w:lvl w:ilvl="0" w:tplc="88D27C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4A0E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7034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C64B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10B6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4A0D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5AFB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2460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746D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AC32E5"/>
    <w:multiLevelType w:val="hybridMultilevel"/>
    <w:tmpl w:val="828E1968"/>
    <w:lvl w:ilvl="0" w:tplc="1A5C8A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4E4C3E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5EA8B7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54FC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4A3C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64E7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089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B8FD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7A74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B06023"/>
    <w:multiLevelType w:val="hybridMultilevel"/>
    <w:tmpl w:val="F3C43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457B72"/>
    <w:multiLevelType w:val="hybridMultilevel"/>
    <w:tmpl w:val="FFFFFFFF"/>
    <w:lvl w:ilvl="0" w:tplc="283028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BA3CE2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FB640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2467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9827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3860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AECC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D6EB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2C79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862F68"/>
    <w:multiLevelType w:val="hybridMultilevel"/>
    <w:tmpl w:val="5AEA2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5"/>
  </w:num>
  <w:num w:numId="3">
    <w:abstractNumId w:val="26"/>
  </w:num>
  <w:num w:numId="4">
    <w:abstractNumId w:val="2"/>
  </w:num>
  <w:num w:numId="5">
    <w:abstractNumId w:val="14"/>
  </w:num>
  <w:num w:numId="6">
    <w:abstractNumId w:val="21"/>
  </w:num>
  <w:num w:numId="7">
    <w:abstractNumId w:val="22"/>
  </w:num>
  <w:num w:numId="8">
    <w:abstractNumId w:val="28"/>
  </w:num>
  <w:num w:numId="9">
    <w:abstractNumId w:val="20"/>
  </w:num>
  <w:num w:numId="10">
    <w:abstractNumId w:val="8"/>
  </w:num>
  <w:num w:numId="11">
    <w:abstractNumId w:val="23"/>
  </w:num>
  <w:num w:numId="12">
    <w:abstractNumId w:val="13"/>
  </w:num>
  <w:num w:numId="13">
    <w:abstractNumId w:val="3"/>
  </w:num>
  <w:num w:numId="14">
    <w:abstractNumId w:val="19"/>
  </w:num>
  <w:num w:numId="15">
    <w:abstractNumId w:val="11"/>
  </w:num>
  <w:num w:numId="16">
    <w:abstractNumId w:val="6"/>
  </w:num>
  <w:num w:numId="17">
    <w:abstractNumId w:val="0"/>
  </w:num>
  <w:num w:numId="18">
    <w:abstractNumId w:val="1"/>
  </w:num>
  <w:num w:numId="19">
    <w:abstractNumId w:val="10"/>
  </w:num>
  <w:num w:numId="20">
    <w:abstractNumId w:val="18"/>
  </w:num>
  <w:num w:numId="21">
    <w:abstractNumId w:val="5"/>
  </w:num>
  <w:num w:numId="22">
    <w:abstractNumId w:val="7"/>
  </w:num>
  <w:num w:numId="23">
    <w:abstractNumId w:val="27"/>
  </w:num>
  <w:num w:numId="24">
    <w:abstractNumId w:val="16"/>
  </w:num>
  <w:num w:numId="25">
    <w:abstractNumId w:val="29"/>
  </w:num>
  <w:num w:numId="26">
    <w:abstractNumId w:val="15"/>
  </w:num>
  <w:num w:numId="27">
    <w:abstractNumId w:val="24"/>
  </w:num>
  <w:num w:numId="28">
    <w:abstractNumId w:val="12"/>
  </w:num>
  <w:num w:numId="29">
    <w:abstractNumId w:val="9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A8BFBE"/>
    <w:rsid w:val="00014A88"/>
    <w:rsid w:val="000224BD"/>
    <w:rsid w:val="0004267D"/>
    <w:rsid w:val="00042BAA"/>
    <w:rsid w:val="0005582B"/>
    <w:rsid w:val="00063525"/>
    <w:rsid w:val="00076B36"/>
    <w:rsid w:val="00077120"/>
    <w:rsid w:val="00085CB3"/>
    <w:rsid w:val="000B2720"/>
    <w:rsid w:val="000D120C"/>
    <w:rsid w:val="000D7892"/>
    <w:rsid w:val="0010516C"/>
    <w:rsid w:val="001249CF"/>
    <w:rsid w:val="001261CD"/>
    <w:rsid w:val="001318CA"/>
    <w:rsid w:val="00172A8C"/>
    <w:rsid w:val="00187BEB"/>
    <w:rsid w:val="001907E1"/>
    <w:rsid w:val="001B5AEA"/>
    <w:rsid w:val="001F06BB"/>
    <w:rsid w:val="0020485B"/>
    <w:rsid w:val="00215413"/>
    <w:rsid w:val="0023050E"/>
    <w:rsid w:val="0023298C"/>
    <w:rsid w:val="0023472B"/>
    <w:rsid w:val="002405EC"/>
    <w:rsid w:val="00250744"/>
    <w:rsid w:val="00260551"/>
    <w:rsid w:val="002657AD"/>
    <w:rsid w:val="00266B4E"/>
    <w:rsid w:val="00282835"/>
    <w:rsid w:val="00284D40"/>
    <w:rsid w:val="0028DBA4"/>
    <w:rsid w:val="0029591F"/>
    <w:rsid w:val="00297CD7"/>
    <w:rsid w:val="002A1954"/>
    <w:rsid w:val="002A6118"/>
    <w:rsid w:val="002C63EF"/>
    <w:rsid w:val="002D2CA8"/>
    <w:rsid w:val="002F4B29"/>
    <w:rsid w:val="003234A8"/>
    <w:rsid w:val="00351318"/>
    <w:rsid w:val="00353C09"/>
    <w:rsid w:val="00357A49"/>
    <w:rsid w:val="00363A67"/>
    <w:rsid w:val="00371311"/>
    <w:rsid w:val="003B0AB4"/>
    <w:rsid w:val="003C30FA"/>
    <w:rsid w:val="003D1507"/>
    <w:rsid w:val="003D40C3"/>
    <w:rsid w:val="0043015D"/>
    <w:rsid w:val="004372AD"/>
    <w:rsid w:val="00440023"/>
    <w:rsid w:val="0044580A"/>
    <w:rsid w:val="00446AE9"/>
    <w:rsid w:val="00452ACA"/>
    <w:rsid w:val="004534BA"/>
    <w:rsid w:val="00477C61"/>
    <w:rsid w:val="00490DD1"/>
    <w:rsid w:val="004A2FF7"/>
    <w:rsid w:val="004B3588"/>
    <w:rsid w:val="004B3D7B"/>
    <w:rsid w:val="004C02F2"/>
    <w:rsid w:val="004E382A"/>
    <w:rsid w:val="004F49DE"/>
    <w:rsid w:val="00504A5E"/>
    <w:rsid w:val="0050FB08"/>
    <w:rsid w:val="00525DB7"/>
    <w:rsid w:val="0053127C"/>
    <w:rsid w:val="00531FAE"/>
    <w:rsid w:val="00536899"/>
    <w:rsid w:val="005443E0"/>
    <w:rsid w:val="0055388C"/>
    <w:rsid w:val="00577A23"/>
    <w:rsid w:val="00595F17"/>
    <w:rsid w:val="00620D02"/>
    <w:rsid w:val="00647B98"/>
    <w:rsid w:val="00686F41"/>
    <w:rsid w:val="006B0CDB"/>
    <w:rsid w:val="006B4DD4"/>
    <w:rsid w:val="006E3158"/>
    <w:rsid w:val="00706701"/>
    <w:rsid w:val="00715012"/>
    <w:rsid w:val="00726B68"/>
    <w:rsid w:val="0076684A"/>
    <w:rsid w:val="00767816"/>
    <w:rsid w:val="00770F6B"/>
    <w:rsid w:val="007834D7"/>
    <w:rsid w:val="0078592E"/>
    <w:rsid w:val="007A30FC"/>
    <w:rsid w:val="007A7A00"/>
    <w:rsid w:val="007C0628"/>
    <w:rsid w:val="00800F43"/>
    <w:rsid w:val="0080EDE2"/>
    <w:rsid w:val="00812D06"/>
    <w:rsid w:val="008601F0"/>
    <w:rsid w:val="008658C6"/>
    <w:rsid w:val="00896710"/>
    <w:rsid w:val="008C5C9A"/>
    <w:rsid w:val="008C5F39"/>
    <w:rsid w:val="008E08E3"/>
    <w:rsid w:val="008E46C8"/>
    <w:rsid w:val="00916E2D"/>
    <w:rsid w:val="00921CCD"/>
    <w:rsid w:val="009226D8"/>
    <w:rsid w:val="0098039B"/>
    <w:rsid w:val="00997F91"/>
    <w:rsid w:val="009E762F"/>
    <w:rsid w:val="009F0B0F"/>
    <w:rsid w:val="009F11A6"/>
    <w:rsid w:val="00A163F8"/>
    <w:rsid w:val="00A344F9"/>
    <w:rsid w:val="00A41C84"/>
    <w:rsid w:val="00A43020"/>
    <w:rsid w:val="00A71A03"/>
    <w:rsid w:val="00AB1618"/>
    <w:rsid w:val="00AC062A"/>
    <w:rsid w:val="00B36A26"/>
    <w:rsid w:val="00B57559"/>
    <w:rsid w:val="00B90A57"/>
    <w:rsid w:val="00B94971"/>
    <w:rsid w:val="00BB982F"/>
    <w:rsid w:val="00BC5A12"/>
    <w:rsid w:val="00BE422A"/>
    <w:rsid w:val="00BF509E"/>
    <w:rsid w:val="00C02DE1"/>
    <w:rsid w:val="00C11F18"/>
    <w:rsid w:val="00C2250E"/>
    <w:rsid w:val="00C22BA6"/>
    <w:rsid w:val="00C35C89"/>
    <w:rsid w:val="00C35C94"/>
    <w:rsid w:val="00C4150C"/>
    <w:rsid w:val="00C51FF0"/>
    <w:rsid w:val="00C615D6"/>
    <w:rsid w:val="00C76796"/>
    <w:rsid w:val="00C90D78"/>
    <w:rsid w:val="00CC2F99"/>
    <w:rsid w:val="00CD10A6"/>
    <w:rsid w:val="00CD2301"/>
    <w:rsid w:val="00CD5A75"/>
    <w:rsid w:val="00CD775F"/>
    <w:rsid w:val="00CE1F57"/>
    <w:rsid w:val="00CF09E4"/>
    <w:rsid w:val="00CF2469"/>
    <w:rsid w:val="00D024AF"/>
    <w:rsid w:val="00D05BBC"/>
    <w:rsid w:val="00D23867"/>
    <w:rsid w:val="00D63597"/>
    <w:rsid w:val="00DB4C4C"/>
    <w:rsid w:val="00E0414B"/>
    <w:rsid w:val="00E12D7F"/>
    <w:rsid w:val="00E342EE"/>
    <w:rsid w:val="00E71C41"/>
    <w:rsid w:val="00E81E97"/>
    <w:rsid w:val="00EB2EE1"/>
    <w:rsid w:val="00EC5457"/>
    <w:rsid w:val="00EC7598"/>
    <w:rsid w:val="00EE1A99"/>
    <w:rsid w:val="00EF3C3B"/>
    <w:rsid w:val="00F22442"/>
    <w:rsid w:val="00F4242E"/>
    <w:rsid w:val="00F715CF"/>
    <w:rsid w:val="00F80974"/>
    <w:rsid w:val="00FB2571"/>
    <w:rsid w:val="00FE3D9A"/>
    <w:rsid w:val="00FF1ECD"/>
    <w:rsid w:val="00FF4A6A"/>
    <w:rsid w:val="00FF5687"/>
    <w:rsid w:val="010821DC"/>
    <w:rsid w:val="01094BE5"/>
    <w:rsid w:val="011C1460"/>
    <w:rsid w:val="01BBDC70"/>
    <w:rsid w:val="01C7677D"/>
    <w:rsid w:val="01CBAF52"/>
    <w:rsid w:val="01E55013"/>
    <w:rsid w:val="0245BE7A"/>
    <w:rsid w:val="02741CC2"/>
    <w:rsid w:val="027E6A9A"/>
    <w:rsid w:val="028AB46E"/>
    <w:rsid w:val="02DB2F50"/>
    <w:rsid w:val="0314A24C"/>
    <w:rsid w:val="03993DED"/>
    <w:rsid w:val="03B6F8D6"/>
    <w:rsid w:val="04020C4B"/>
    <w:rsid w:val="0482D377"/>
    <w:rsid w:val="04964F2C"/>
    <w:rsid w:val="0525670E"/>
    <w:rsid w:val="05E14BD8"/>
    <w:rsid w:val="05E50942"/>
    <w:rsid w:val="05E81478"/>
    <w:rsid w:val="05F8AC91"/>
    <w:rsid w:val="060DB0A6"/>
    <w:rsid w:val="0617F079"/>
    <w:rsid w:val="061EEB7D"/>
    <w:rsid w:val="069E1EB6"/>
    <w:rsid w:val="06C85C5E"/>
    <w:rsid w:val="0719A436"/>
    <w:rsid w:val="0755DEF7"/>
    <w:rsid w:val="078D8B8B"/>
    <w:rsid w:val="07B52E6F"/>
    <w:rsid w:val="084AAF68"/>
    <w:rsid w:val="09122E04"/>
    <w:rsid w:val="094D13A7"/>
    <w:rsid w:val="096506C6"/>
    <w:rsid w:val="09A72E5F"/>
    <w:rsid w:val="09D0A148"/>
    <w:rsid w:val="0A22E156"/>
    <w:rsid w:val="0A279C1B"/>
    <w:rsid w:val="0B1C8D03"/>
    <w:rsid w:val="0B2050C9"/>
    <w:rsid w:val="0B290D15"/>
    <w:rsid w:val="0B4848DB"/>
    <w:rsid w:val="0BDA45CD"/>
    <w:rsid w:val="0BE2BAFC"/>
    <w:rsid w:val="0C0C9150"/>
    <w:rsid w:val="0C2FA2E8"/>
    <w:rsid w:val="0CA492D7"/>
    <w:rsid w:val="0CACE504"/>
    <w:rsid w:val="0CBB2A83"/>
    <w:rsid w:val="0CE106FF"/>
    <w:rsid w:val="0D623B40"/>
    <w:rsid w:val="0DA61680"/>
    <w:rsid w:val="0DDDD780"/>
    <w:rsid w:val="0E34AC74"/>
    <w:rsid w:val="0E46B194"/>
    <w:rsid w:val="0EBCDF1B"/>
    <w:rsid w:val="0ED2A248"/>
    <w:rsid w:val="1037919A"/>
    <w:rsid w:val="109051DA"/>
    <w:rsid w:val="10DE0B71"/>
    <w:rsid w:val="1102B50B"/>
    <w:rsid w:val="111059F4"/>
    <w:rsid w:val="1129B427"/>
    <w:rsid w:val="1130D764"/>
    <w:rsid w:val="11672DCA"/>
    <w:rsid w:val="117C31DF"/>
    <w:rsid w:val="11AA868A"/>
    <w:rsid w:val="11ABF1E8"/>
    <w:rsid w:val="11ED8440"/>
    <w:rsid w:val="129109BA"/>
    <w:rsid w:val="12A68418"/>
    <w:rsid w:val="12BC0466"/>
    <w:rsid w:val="12F91867"/>
    <w:rsid w:val="132D2B2B"/>
    <w:rsid w:val="136873C6"/>
    <w:rsid w:val="138E1AF9"/>
    <w:rsid w:val="13C8EEBB"/>
    <w:rsid w:val="14794E56"/>
    <w:rsid w:val="14A4B841"/>
    <w:rsid w:val="14B95217"/>
    <w:rsid w:val="14F73D83"/>
    <w:rsid w:val="1512EE0C"/>
    <w:rsid w:val="15522284"/>
    <w:rsid w:val="15877233"/>
    <w:rsid w:val="159C4472"/>
    <w:rsid w:val="15A8B35F"/>
    <w:rsid w:val="15EC81EB"/>
    <w:rsid w:val="165CE2C5"/>
    <w:rsid w:val="166F9718"/>
    <w:rsid w:val="168AABCC"/>
    <w:rsid w:val="16930DE4"/>
    <w:rsid w:val="174B8551"/>
    <w:rsid w:val="184B8AED"/>
    <w:rsid w:val="185EBE02"/>
    <w:rsid w:val="18D552A9"/>
    <w:rsid w:val="190F506E"/>
    <w:rsid w:val="19489C2C"/>
    <w:rsid w:val="19AC3E80"/>
    <w:rsid w:val="19BB59EB"/>
    <w:rsid w:val="1A0C3974"/>
    <w:rsid w:val="1AAA8957"/>
    <w:rsid w:val="1AD657E9"/>
    <w:rsid w:val="1AF93DD1"/>
    <w:rsid w:val="1AFC0AF0"/>
    <w:rsid w:val="1B257205"/>
    <w:rsid w:val="1B2A388D"/>
    <w:rsid w:val="1B794822"/>
    <w:rsid w:val="1B7FD1B0"/>
    <w:rsid w:val="1C1BC4AE"/>
    <w:rsid w:val="1C23E40A"/>
    <w:rsid w:val="1C687557"/>
    <w:rsid w:val="1C6CFE46"/>
    <w:rsid w:val="1CCAC288"/>
    <w:rsid w:val="1CD5AF03"/>
    <w:rsid w:val="1CD96BCA"/>
    <w:rsid w:val="1CEB3FF8"/>
    <w:rsid w:val="1D25CD94"/>
    <w:rsid w:val="1D7B0B1F"/>
    <w:rsid w:val="1DAB14FD"/>
    <w:rsid w:val="1DBEEC59"/>
    <w:rsid w:val="1E3EC466"/>
    <w:rsid w:val="1E83659C"/>
    <w:rsid w:val="1F0AD719"/>
    <w:rsid w:val="1F172555"/>
    <w:rsid w:val="1F1BEBEE"/>
    <w:rsid w:val="1F2892FD"/>
    <w:rsid w:val="1FA73956"/>
    <w:rsid w:val="1FF47F73"/>
    <w:rsid w:val="200CEB1E"/>
    <w:rsid w:val="20C2CFC7"/>
    <w:rsid w:val="2122B480"/>
    <w:rsid w:val="21DACB22"/>
    <w:rsid w:val="22174B59"/>
    <w:rsid w:val="223A8B50"/>
    <w:rsid w:val="227C995F"/>
    <w:rsid w:val="22CC3273"/>
    <w:rsid w:val="22CC7051"/>
    <w:rsid w:val="22E7F593"/>
    <w:rsid w:val="230E02A9"/>
    <w:rsid w:val="2326F835"/>
    <w:rsid w:val="2339F326"/>
    <w:rsid w:val="2355EEF0"/>
    <w:rsid w:val="2361A4B9"/>
    <w:rsid w:val="239C1F67"/>
    <w:rsid w:val="23C8A419"/>
    <w:rsid w:val="23E1DFA4"/>
    <w:rsid w:val="23E9EE1A"/>
    <w:rsid w:val="23FD0AD7"/>
    <w:rsid w:val="2484C30E"/>
    <w:rsid w:val="250304C0"/>
    <w:rsid w:val="25492A9F"/>
    <w:rsid w:val="25820B26"/>
    <w:rsid w:val="2585BE7B"/>
    <w:rsid w:val="258E8635"/>
    <w:rsid w:val="25936C32"/>
    <w:rsid w:val="26737ED0"/>
    <w:rsid w:val="2695236A"/>
    <w:rsid w:val="278356B7"/>
    <w:rsid w:val="27E141F6"/>
    <w:rsid w:val="27E3493E"/>
    <w:rsid w:val="285F3FF1"/>
    <w:rsid w:val="2882F670"/>
    <w:rsid w:val="28B85CE9"/>
    <w:rsid w:val="2911DB81"/>
    <w:rsid w:val="293B0FC5"/>
    <w:rsid w:val="294AC298"/>
    <w:rsid w:val="295FC6AD"/>
    <w:rsid w:val="297858CE"/>
    <w:rsid w:val="29E0F31F"/>
    <w:rsid w:val="29F205BD"/>
    <w:rsid w:val="2A368D6D"/>
    <w:rsid w:val="2A6B777A"/>
    <w:rsid w:val="2A71049B"/>
    <w:rsid w:val="2AA0D93A"/>
    <w:rsid w:val="2AAF724A"/>
    <w:rsid w:val="2AF66C0F"/>
    <w:rsid w:val="2B0435EF"/>
    <w:rsid w:val="2B431DB3"/>
    <w:rsid w:val="2B815F55"/>
    <w:rsid w:val="2B92D5D6"/>
    <w:rsid w:val="2BE8F57A"/>
    <w:rsid w:val="2BF543B6"/>
    <w:rsid w:val="2C584C97"/>
    <w:rsid w:val="2C87B597"/>
    <w:rsid w:val="2CB71CCD"/>
    <w:rsid w:val="2D22B74F"/>
    <w:rsid w:val="2D403F26"/>
    <w:rsid w:val="2D55433B"/>
    <w:rsid w:val="2DA8106A"/>
    <w:rsid w:val="2DABA7D2"/>
    <w:rsid w:val="2DBE436F"/>
    <w:rsid w:val="2DCF5844"/>
    <w:rsid w:val="2DD4A945"/>
    <w:rsid w:val="2E096B44"/>
    <w:rsid w:val="2E44680F"/>
    <w:rsid w:val="2E9610E6"/>
    <w:rsid w:val="2E99DB1F"/>
    <w:rsid w:val="2F74110E"/>
    <w:rsid w:val="2F8053B7"/>
    <w:rsid w:val="2FA46794"/>
    <w:rsid w:val="2FE1D69F"/>
    <w:rsid w:val="30331848"/>
    <w:rsid w:val="3043BF29"/>
    <w:rsid w:val="3159C4F9"/>
    <w:rsid w:val="316259FE"/>
    <w:rsid w:val="318FB7F4"/>
    <w:rsid w:val="31F0CA61"/>
    <w:rsid w:val="31F5A3F2"/>
    <w:rsid w:val="31FD7D44"/>
    <w:rsid w:val="321CFE95"/>
    <w:rsid w:val="324E2F6B"/>
    <w:rsid w:val="32C86507"/>
    <w:rsid w:val="32DF6CED"/>
    <w:rsid w:val="32DF9FBE"/>
    <w:rsid w:val="3336CEDF"/>
    <w:rsid w:val="33A197AC"/>
    <w:rsid w:val="33E2D720"/>
    <w:rsid w:val="340BA6BD"/>
    <w:rsid w:val="343737E6"/>
    <w:rsid w:val="34808F8B"/>
    <w:rsid w:val="34C2F6C4"/>
    <w:rsid w:val="34CE47E6"/>
    <w:rsid w:val="35198D31"/>
    <w:rsid w:val="351FE720"/>
    <w:rsid w:val="3566DF7E"/>
    <w:rsid w:val="35702F31"/>
    <w:rsid w:val="3627E3DF"/>
    <w:rsid w:val="364B2E6E"/>
    <w:rsid w:val="3663E691"/>
    <w:rsid w:val="36D811A4"/>
    <w:rsid w:val="37336D6E"/>
    <w:rsid w:val="373E1C80"/>
    <w:rsid w:val="374E2962"/>
    <w:rsid w:val="37AB9A8E"/>
    <w:rsid w:val="37D2F6D9"/>
    <w:rsid w:val="38E37896"/>
    <w:rsid w:val="38FE22A9"/>
    <w:rsid w:val="392D5D1B"/>
    <w:rsid w:val="399ABE05"/>
    <w:rsid w:val="39DF2814"/>
    <w:rsid w:val="3A0626B1"/>
    <w:rsid w:val="3AC63824"/>
    <w:rsid w:val="3B4E8921"/>
    <w:rsid w:val="3C06C970"/>
    <w:rsid w:val="3C33DC87"/>
    <w:rsid w:val="3C77723C"/>
    <w:rsid w:val="3CD94FF1"/>
    <w:rsid w:val="3D0122B1"/>
    <w:rsid w:val="3D1057B1"/>
    <w:rsid w:val="3D1D5C25"/>
    <w:rsid w:val="3D1FD9B9"/>
    <w:rsid w:val="3D2BC253"/>
    <w:rsid w:val="3D35E580"/>
    <w:rsid w:val="3D36A436"/>
    <w:rsid w:val="3D7AA99E"/>
    <w:rsid w:val="3D8D14A1"/>
    <w:rsid w:val="3E1765EA"/>
    <w:rsid w:val="3E4D4D11"/>
    <w:rsid w:val="3EC06F77"/>
    <w:rsid w:val="3FABE274"/>
    <w:rsid w:val="3FFE5458"/>
    <w:rsid w:val="40267E40"/>
    <w:rsid w:val="4027C50A"/>
    <w:rsid w:val="40324246"/>
    <w:rsid w:val="4098C4E6"/>
    <w:rsid w:val="41110260"/>
    <w:rsid w:val="413B3C1F"/>
    <w:rsid w:val="41435B7B"/>
    <w:rsid w:val="41B92F82"/>
    <w:rsid w:val="4206F185"/>
    <w:rsid w:val="425012FF"/>
    <w:rsid w:val="42530857"/>
    <w:rsid w:val="426C40BB"/>
    <w:rsid w:val="42A17F68"/>
    <w:rsid w:val="435414AA"/>
    <w:rsid w:val="435F0125"/>
    <w:rsid w:val="437EB547"/>
    <w:rsid w:val="43911F0E"/>
    <w:rsid w:val="43A3A42C"/>
    <w:rsid w:val="43FFC10A"/>
    <w:rsid w:val="440314BB"/>
    <w:rsid w:val="4407CE44"/>
    <w:rsid w:val="4408111C"/>
    <w:rsid w:val="441A42A3"/>
    <w:rsid w:val="442069C1"/>
    <w:rsid w:val="4451F9CF"/>
    <w:rsid w:val="450E376C"/>
    <w:rsid w:val="451F8632"/>
    <w:rsid w:val="453EEB10"/>
    <w:rsid w:val="45464310"/>
    <w:rsid w:val="454B0EFF"/>
    <w:rsid w:val="45F8F1D2"/>
    <w:rsid w:val="46045744"/>
    <w:rsid w:val="46256C2C"/>
    <w:rsid w:val="4670C7A2"/>
    <w:rsid w:val="46B9E1DE"/>
    <w:rsid w:val="46ECD3AD"/>
    <w:rsid w:val="46F52716"/>
    <w:rsid w:val="46FA1112"/>
    <w:rsid w:val="47016883"/>
    <w:rsid w:val="47671A4B"/>
    <w:rsid w:val="47A0F1EE"/>
    <w:rsid w:val="47CB2CE9"/>
    <w:rsid w:val="48B56427"/>
    <w:rsid w:val="49B1AE8A"/>
    <w:rsid w:val="4A29F97D"/>
    <w:rsid w:val="4A39DF62"/>
    <w:rsid w:val="4A70E8AA"/>
    <w:rsid w:val="4AE8DB51"/>
    <w:rsid w:val="4AF717E2"/>
    <w:rsid w:val="4AFC55CF"/>
    <w:rsid w:val="4B1A63AD"/>
    <w:rsid w:val="4BC83256"/>
    <w:rsid w:val="4BD2AE97"/>
    <w:rsid w:val="4BDD5DA9"/>
    <w:rsid w:val="4BE7E57D"/>
    <w:rsid w:val="4C479765"/>
    <w:rsid w:val="4C8577E6"/>
    <w:rsid w:val="4C9CD89F"/>
    <w:rsid w:val="4D2BF1BD"/>
    <w:rsid w:val="4E2F5BF0"/>
    <w:rsid w:val="4E34DC52"/>
    <w:rsid w:val="4EED3680"/>
    <w:rsid w:val="4FD1DE18"/>
    <w:rsid w:val="4FF8B577"/>
    <w:rsid w:val="500932D4"/>
    <w:rsid w:val="500B8E7D"/>
    <w:rsid w:val="50571ED3"/>
    <w:rsid w:val="50957C5B"/>
    <w:rsid w:val="50A27402"/>
    <w:rsid w:val="50C51BB5"/>
    <w:rsid w:val="50EF448E"/>
    <w:rsid w:val="514B6CD8"/>
    <w:rsid w:val="5166653A"/>
    <w:rsid w:val="519063C7"/>
    <w:rsid w:val="51CECCBA"/>
    <w:rsid w:val="51E92E9C"/>
    <w:rsid w:val="51F98E47"/>
    <w:rsid w:val="5234C2FE"/>
    <w:rsid w:val="524F9C28"/>
    <w:rsid w:val="52FB452F"/>
    <w:rsid w:val="536B02BD"/>
    <w:rsid w:val="538F169A"/>
    <w:rsid w:val="5395A25F"/>
    <w:rsid w:val="53EE76F8"/>
    <w:rsid w:val="544F5046"/>
    <w:rsid w:val="547FD99D"/>
    <w:rsid w:val="549D4C32"/>
    <w:rsid w:val="54B0C248"/>
    <w:rsid w:val="54DBFFB0"/>
    <w:rsid w:val="55896AEE"/>
    <w:rsid w:val="55A5F6E7"/>
    <w:rsid w:val="55AD862F"/>
    <w:rsid w:val="55B5A05E"/>
    <w:rsid w:val="55C4E0C0"/>
    <w:rsid w:val="55E4F989"/>
    <w:rsid w:val="55EFE604"/>
    <w:rsid w:val="564C0C17"/>
    <w:rsid w:val="56A30826"/>
    <w:rsid w:val="56DE4C22"/>
    <w:rsid w:val="577C048D"/>
    <w:rsid w:val="5780754A"/>
    <w:rsid w:val="57891C17"/>
    <w:rsid w:val="580FCB7A"/>
    <w:rsid w:val="583DDC68"/>
    <w:rsid w:val="58A6828D"/>
    <w:rsid w:val="58A8BFBE"/>
    <w:rsid w:val="58C3816E"/>
    <w:rsid w:val="59303D9A"/>
    <w:rsid w:val="594234EB"/>
    <w:rsid w:val="595FFDA3"/>
    <w:rsid w:val="59612C93"/>
    <w:rsid w:val="5977F710"/>
    <w:rsid w:val="599D4475"/>
    <w:rsid w:val="59CC409F"/>
    <w:rsid w:val="5A0C9FD4"/>
    <w:rsid w:val="5A239BE6"/>
    <w:rsid w:val="5A586F0A"/>
    <w:rsid w:val="5AD5F3BF"/>
    <w:rsid w:val="5B27247E"/>
    <w:rsid w:val="5B57F417"/>
    <w:rsid w:val="5B89EE47"/>
    <w:rsid w:val="5B922DDC"/>
    <w:rsid w:val="5BAE58AE"/>
    <w:rsid w:val="5BF91D0B"/>
    <w:rsid w:val="5C683BCC"/>
    <w:rsid w:val="5CB02F4A"/>
    <w:rsid w:val="5CE70EE7"/>
    <w:rsid w:val="5D2B3F36"/>
    <w:rsid w:val="5D668332"/>
    <w:rsid w:val="5DA7BB7B"/>
    <w:rsid w:val="5DB2DA2F"/>
    <w:rsid w:val="5DEFB15F"/>
    <w:rsid w:val="5E51C0CD"/>
    <w:rsid w:val="5E8D69CA"/>
    <w:rsid w:val="5EB702B5"/>
    <w:rsid w:val="5EBACCEE"/>
    <w:rsid w:val="5EEC5CFC"/>
    <w:rsid w:val="5F1C4FD6"/>
    <w:rsid w:val="5F5E79A6"/>
    <w:rsid w:val="5FC98843"/>
    <w:rsid w:val="5FEB01D2"/>
    <w:rsid w:val="60040F2E"/>
    <w:rsid w:val="6087FB87"/>
    <w:rsid w:val="60CD19B4"/>
    <w:rsid w:val="60DD312E"/>
    <w:rsid w:val="60E5B531"/>
    <w:rsid w:val="6140F213"/>
    <w:rsid w:val="61B78E5B"/>
    <w:rsid w:val="62001BB7"/>
    <w:rsid w:val="620C967B"/>
    <w:rsid w:val="6214F72B"/>
    <w:rsid w:val="6264AB0A"/>
    <w:rsid w:val="6276019F"/>
    <w:rsid w:val="6276CAED"/>
    <w:rsid w:val="62A69689"/>
    <w:rsid w:val="62D25A83"/>
    <w:rsid w:val="62D4F4D1"/>
    <w:rsid w:val="62FD2CF6"/>
    <w:rsid w:val="6329C5D1"/>
    <w:rsid w:val="63951DA2"/>
    <w:rsid w:val="63B380DE"/>
    <w:rsid w:val="63BF04D1"/>
    <w:rsid w:val="63F394AD"/>
    <w:rsid w:val="63FFFFB1"/>
    <w:rsid w:val="640C4DB9"/>
    <w:rsid w:val="64232466"/>
    <w:rsid w:val="642AC78C"/>
    <w:rsid w:val="642E2788"/>
    <w:rsid w:val="64420148"/>
    <w:rsid w:val="64B6B840"/>
    <w:rsid w:val="64D8FC18"/>
    <w:rsid w:val="650CA78D"/>
    <w:rsid w:val="65570BF4"/>
    <w:rsid w:val="6563275F"/>
    <w:rsid w:val="65664FC9"/>
    <w:rsid w:val="6584E02B"/>
    <w:rsid w:val="667E8B40"/>
    <w:rsid w:val="66F10B55"/>
    <w:rsid w:val="673210CD"/>
    <w:rsid w:val="676BF403"/>
    <w:rsid w:val="677E8FA0"/>
    <w:rsid w:val="678C508B"/>
    <w:rsid w:val="68273486"/>
    <w:rsid w:val="6842928A"/>
    <w:rsid w:val="68586224"/>
    <w:rsid w:val="69D96ABD"/>
    <w:rsid w:val="69EE3CFC"/>
    <w:rsid w:val="6A2E1384"/>
    <w:rsid w:val="6B38097C"/>
    <w:rsid w:val="6B7CCD9A"/>
    <w:rsid w:val="6B854705"/>
    <w:rsid w:val="6BB21E85"/>
    <w:rsid w:val="6BD6BB81"/>
    <w:rsid w:val="6C02F1B9"/>
    <w:rsid w:val="6C09E2A6"/>
    <w:rsid w:val="6C3C0C63"/>
    <w:rsid w:val="6C6B6689"/>
    <w:rsid w:val="6C9AF3C1"/>
    <w:rsid w:val="6CCB1871"/>
    <w:rsid w:val="6E2A1BD7"/>
    <w:rsid w:val="6E30A3EC"/>
    <w:rsid w:val="6E4B2627"/>
    <w:rsid w:val="6E75FE99"/>
    <w:rsid w:val="6EB13012"/>
    <w:rsid w:val="6EB57B56"/>
    <w:rsid w:val="6F0AC4C8"/>
    <w:rsid w:val="6F824C72"/>
    <w:rsid w:val="7013F40A"/>
    <w:rsid w:val="70B15266"/>
    <w:rsid w:val="71214081"/>
    <w:rsid w:val="71462227"/>
    <w:rsid w:val="71537C73"/>
    <w:rsid w:val="715CB9D3"/>
    <w:rsid w:val="7214B254"/>
    <w:rsid w:val="72C12BB4"/>
    <w:rsid w:val="72F39ED5"/>
    <w:rsid w:val="72F4AF00"/>
    <w:rsid w:val="732E715B"/>
    <w:rsid w:val="73406064"/>
    <w:rsid w:val="73643049"/>
    <w:rsid w:val="73C479A9"/>
    <w:rsid w:val="73CDE826"/>
    <w:rsid w:val="73F50E93"/>
    <w:rsid w:val="744128BF"/>
    <w:rsid w:val="747A7B0C"/>
    <w:rsid w:val="7494FCA5"/>
    <w:rsid w:val="749727B4"/>
    <w:rsid w:val="74A6377C"/>
    <w:rsid w:val="75020CD1"/>
    <w:rsid w:val="7522F8EB"/>
    <w:rsid w:val="75517E98"/>
    <w:rsid w:val="755D112A"/>
    <w:rsid w:val="75D3462D"/>
    <w:rsid w:val="75FB40E9"/>
    <w:rsid w:val="76164B6D"/>
    <w:rsid w:val="76183D1C"/>
    <w:rsid w:val="7624B19B"/>
    <w:rsid w:val="7635ED6D"/>
    <w:rsid w:val="764D5B36"/>
    <w:rsid w:val="7660DE70"/>
    <w:rsid w:val="76AE9F79"/>
    <w:rsid w:val="77047730"/>
    <w:rsid w:val="773D20DE"/>
    <w:rsid w:val="77A2EDC4"/>
    <w:rsid w:val="77B2A124"/>
    <w:rsid w:val="77DF7EF2"/>
    <w:rsid w:val="7835D06C"/>
    <w:rsid w:val="7892FE31"/>
    <w:rsid w:val="78A0F1F7"/>
    <w:rsid w:val="78ADEBFB"/>
    <w:rsid w:val="78C6B94E"/>
    <w:rsid w:val="794F362F"/>
    <w:rsid w:val="796310F3"/>
    <w:rsid w:val="799C29E0"/>
    <w:rsid w:val="79A53475"/>
    <w:rsid w:val="79D2DA55"/>
    <w:rsid w:val="7A0443FF"/>
    <w:rsid w:val="7A23190A"/>
    <w:rsid w:val="7A6CD651"/>
    <w:rsid w:val="7A77E8CE"/>
    <w:rsid w:val="7AB19A6F"/>
    <w:rsid w:val="7ABE5F04"/>
    <w:rsid w:val="7AC5FB38"/>
    <w:rsid w:val="7ACA291D"/>
    <w:rsid w:val="7B4D268F"/>
    <w:rsid w:val="7B6D0C87"/>
    <w:rsid w:val="7B8B2C17"/>
    <w:rsid w:val="7C245C8E"/>
    <w:rsid w:val="7C2FADB0"/>
    <w:rsid w:val="7CF9381A"/>
    <w:rsid w:val="7D5EE8AC"/>
    <w:rsid w:val="7D659A73"/>
    <w:rsid w:val="7D9141C7"/>
    <w:rsid w:val="7DE2AE30"/>
    <w:rsid w:val="7E826971"/>
    <w:rsid w:val="7EC64B1A"/>
    <w:rsid w:val="7ED9A2E9"/>
    <w:rsid w:val="7F166EE9"/>
    <w:rsid w:val="7F28A08C"/>
    <w:rsid w:val="7F3E8A9E"/>
    <w:rsid w:val="7FACE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09DCE"/>
  <w15:docId w15:val="{5A1737C5-15C7-4227-934F-A0FD930C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35C94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A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2D2C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9/05/relationships/documenttasks" Target="documenttasks/documenttasks1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documenttasks/documenttasks1.xml><?xml version="1.0" encoding="utf-8"?>
<t:Tasks xmlns:t="http://schemas.microsoft.com/office/tasks/2019/documenttasks" xmlns:oel="http://schemas.microsoft.com/office/2019/extlst">
  <t:Task id="{794649A6-8A51-41AF-90DB-D15A36E114F8}">
    <t:Anchor>
      <t:Comment id="289268771"/>
    </t:Anchor>
    <t:History>
      <t:Event id="{E9A13C4A-A76A-4687-B123-CDE3EFDD1702}" time="2021-11-01T14:59:32.835Z">
        <t:Attribution userId="S::alf14@ic.ac.uk::c74a4a41-ff7b-44ff-a1ad-901b8f23df83" userProvider="AD" userName="Neves, Ana Luísa"/>
        <t:Anchor>
          <t:Comment id="1533951091"/>
        </t:Anchor>
        <t:Create/>
      </t:Event>
      <t:Event id="{28C64CEC-4D67-486F-906F-A377FECE1BA4}" time="2021-11-01T14:59:32.835Z">
        <t:Attribution userId="S::alf14@ic.ac.uk::c74a4a41-ff7b-44ff-a1ad-901b8f23df83" userProvider="AD" userName="Neves, Ana Luísa"/>
        <t:Anchor>
          <t:Comment id="1533951091"/>
        </t:Anchor>
        <t:Assign userId="S::jv2218@ic.ac.uk::8d34d57a-4b83-4732-b790-b9b847f9abea" userProvider="AD" userName="van Dael, Jackie"/>
      </t:Event>
      <t:Event id="{0F80202C-C893-4129-A436-92FD1E587221}" time="2021-11-01T14:59:32.835Z">
        <t:Attribution userId="S::alf14@ic.ac.uk::c74a4a41-ff7b-44ff-a1ad-901b8f23df83" userProvider="AD" userName="Neves, Ana Luísa"/>
        <t:Anchor>
          <t:Comment id="1533951091"/>
        </t:Anchor>
        <t:SetTitle title="@van Dael, Jackie could you add these to the noted of the other document, thank you"/>
      </t:Event>
    </t:History>
  </t:Task>
  <t:Task id="{5262753B-18C0-452E-B537-9ABA1942FDBA}">
    <t:Anchor>
      <t:Comment id="1561908647"/>
    </t:Anchor>
    <t:History>
      <t:Event id="{078655F4-C156-41D1-B664-33D897676551}" time="2021-11-01T15:11:48.19Z">
        <t:Attribution userId="S::alf14@ic.ac.uk::c74a4a41-ff7b-44ff-a1ad-901b8f23df83" userProvider="AD" userName="Neves, Ana Luísa"/>
        <t:Anchor>
          <t:Comment id="1561908647"/>
        </t:Anchor>
        <t:Create/>
      </t:Event>
      <t:Event id="{2513EDA7-68B4-4698-BC54-A8DA9FCA0ECF}" time="2021-11-01T15:11:48.19Z">
        <t:Attribution userId="S::alf14@ic.ac.uk::c74a4a41-ff7b-44ff-a1ad-901b8f23df83" userProvider="AD" userName="Neves, Ana Luísa"/>
        <t:Anchor>
          <t:Comment id="1561908647"/>
        </t:Anchor>
        <t:Assign userId="S::jv2218@ic.ac.uk::8d34d57a-4b83-4732-b790-b9b847f9abea" userProvider="AD" userName="van Dael, Jackie"/>
      </t:Event>
      <t:Event id="{AAC34128-9FCB-46F4-8935-11C2C7D17F45}" time="2021-11-01T15:11:48.19Z">
        <t:Attribution userId="S::alf14@ic.ac.uk::c74a4a41-ff7b-44ff-a1ad-901b8f23df83" userProvider="AD" userName="Neves, Ana Luísa"/>
        <t:Anchor>
          <t:Comment id="1561908647"/>
        </t:Anchor>
        <t:SetTitle title="@van Dael, Jackie let's discuss this, this is rich enough to be a standalone study on its own, we can either do an earlier breakout or do it in the second day of focus groups as a study on its own"/>
      </t:Event>
    </t:History>
  </t:Task>
  <t:Task id="{00F5D0C0-501B-4823-BAB9-55C8160298BF}">
    <t:Anchor>
      <t:Comment id="1081576005"/>
    </t:Anchor>
    <t:History>
      <t:Event id="{4D8E25AB-6117-4DB9-A3B0-0B1478E51009}" time="2021-11-01T14:59:32.835Z">
        <t:Attribution userId="S::alf14@ic.ac.uk::c74a4a41-ff7b-44ff-a1ad-901b8f23df83" userProvider="AD" userName="Neves, Ana Luísa"/>
        <t:Anchor>
          <t:Comment id="608645084"/>
        </t:Anchor>
        <t:Create/>
      </t:Event>
      <t:Event id="{34A9E62D-A4E6-43D2-8C36-2D8C2D344498}" time="2021-11-01T14:59:32.835Z">
        <t:Attribution userId="S::alf14@ic.ac.uk::c74a4a41-ff7b-44ff-a1ad-901b8f23df83" userProvider="AD" userName="Neves, Ana Luísa"/>
        <t:Anchor>
          <t:Comment id="608645084"/>
        </t:Anchor>
        <t:Assign userId="S::jv2218@ic.ac.uk::8d34d57a-4b83-4732-b790-b9b847f9abea" userProvider="AD" userName="van Dael, Jackie"/>
      </t:Event>
      <t:Event id="{102B3B7A-4481-4F52-8DF6-43C377A07CA8}" time="2021-11-01T14:59:32.835Z">
        <t:Attribution userId="S::alf14@ic.ac.uk::c74a4a41-ff7b-44ff-a1ad-901b8f23df83" userProvider="AD" userName="Neves, Ana Luísa"/>
        <t:Anchor>
          <t:Comment id="608645084"/>
        </t:Anchor>
        <t:SetTitle title="@van Dael, Jackie could you add these to the noted of the other document, thank you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29AEE-A442-4D57-A91C-387519E14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4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ael, Jackie</dc:creator>
  <cp:keywords/>
  <cp:lastModifiedBy>van Dael, Jackie</cp:lastModifiedBy>
  <cp:revision>79</cp:revision>
  <dcterms:created xsi:type="dcterms:W3CDTF">2021-11-29T14:42:00Z</dcterms:created>
  <dcterms:modified xsi:type="dcterms:W3CDTF">2021-12-04T11:45:00Z</dcterms:modified>
</cp:coreProperties>
</file>